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133"/>
        <w:tblW w:w="111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6"/>
        <w:gridCol w:w="2100"/>
        <w:gridCol w:w="2155"/>
        <w:gridCol w:w="2048"/>
        <w:gridCol w:w="2410"/>
      </w:tblGrid>
      <w:tr w:rsidR="000F3156" w:rsidRPr="004F2EF3" w14:paraId="2B0DD102" w14:textId="77777777" w:rsidTr="00DB72C4">
        <w:trPr>
          <w:trHeight w:val="271"/>
        </w:trPr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4B27E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085AF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SMRT1</w:t>
            </w:r>
          </w:p>
        </w:tc>
        <w:tc>
          <w:tcPr>
            <w:tcW w:w="21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5526F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SMRT2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82738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SMRT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56058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SMRT4</w:t>
            </w:r>
          </w:p>
        </w:tc>
      </w:tr>
      <w:tr w:rsidR="000F3156" w:rsidRPr="004F2EF3" w14:paraId="2E76A6D7" w14:textId="77777777" w:rsidTr="00DB72C4">
        <w:trPr>
          <w:trHeight w:val="145"/>
        </w:trPr>
        <w:tc>
          <w:tcPr>
            <w:tcW w:w="24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806AD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Polymerase Read Bases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50997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3,836,681,578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DD187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13,027,951,507 </w:t>
            </w:r>
          </w:p>
        </w:tc>
        <w:tc>
          <w:tcPr>
            <w:tcW w:w="20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C028E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5,040,207,506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  <w:p w14:paraId="4E6AEB9C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D9A55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4,273,995,410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</w:tr>
      <w:tr w:rsidR="000F3156" w:rsidRPr="004F2EF3" w14:paraId="3B0FE337" w14:textId="77777777" w:rsidTr="00DB72C4">
        <w:trPr>
          <w:trHeight w:val="226"/>
        </w:trPr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B589B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Polymerase Reads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2E543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532,584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20299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505,319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A7774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563,995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58F1B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559,919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</w:tr>
      <w:tr w:rsidR="000F3156" w:rsidRPr="004F2EF3" w14:paraId="77AA86A3" w14:textId="77777777" w:rsidTr="00DB72C4">
        <w:trPr>
          <w:trHeight w:val="243"/>
        </w:trPr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C77BD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Polymerase Read Length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(mean)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A87CC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25,980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85396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25,782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B56FD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26,667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51C46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25,493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</w:tr>
      <w:tr w:rsidR="000F3156" w:rsidRPr="004F2EF3" w14:paraId="3E41884E" w14:textId="77777777" w:rsidTr="00DB72C4">
        <w:trPr>
          <w:trHeight w:val="223"/>
        </w:trPr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C19EB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Polymerase Read N50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B2C34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54,567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BACF1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52,484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68287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55,957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A3AE0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50,954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</w:tr>
      <w:tr w:rsidR="000F3156" w:rsidRPr="004F2EF3" w14:paraId="02D359AF" w14:textId="77777777" w:rsidTr="00DB72C4">
        <w:trPr>
          <w:trHeight w:val="705"/>
        </w:trPr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6E582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Subread Length (mean)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FAFE0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3,727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B03C2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4,000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C0C16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3,987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85CF7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3,761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</w:tr>
      <w:tr w:rsidR="000F3156" w:rsidRPr="004F2EF3" w14:paraId="2DDCAAA3" w14:textId="77777777" w:rsidTr="00DB72C4">
        <w:trPr>
          <w:trHeight w:val="548"/>
        </w:trPr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43C0F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Subread N50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0C8BE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8,374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201D4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8,684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CDC76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8,685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2686B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8,755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</w:tr>
      <w:tr w:rsidR="000F3156" w:rsidRPr="004F2EF3" w14:paraId="2E8CD3DE" w14:textId="77777777" w:rsidTr="00DB72C4">
        <w:trPr>
          <w:trHeight w:val="195"/>
        </w:trPr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AF9EC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Insert Length (mean)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289E2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3,810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070F3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4,115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A0FEB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4,106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16497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4,072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</w:tr>
      <w:tr w:rsidR="000F3156" w:rsidRPr="004F2EF3" w14:paraId="0D2E42C5" w14:textId="77777777" w:rsidTr="00DB72C4">
        <w:trPr>
          <w:trHeight w:val="529"/>
        </w:trPr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8AB69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Insert N50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4CB16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9,067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FF337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9,396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27838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9,496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AE41E" w14:textId="77777777" w:rsidR="000F3156" w:rsidRPr="004F2EF3" w:rsidRDefault="000F3156" w:rsidP="000F3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>19,636</w:t>
            </w:r>
            <w:r w:rsidRPr="004F2EF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/>
              </w:rPr>
              <w:t xml:space="preserve"> </w:t>
            </w:r>
          </w:p>
        </w:tc>
      </w:tr>
    </w:tbl>
    <w:p w14:paraId="1CDA64F6" w14:textId="4FF6B82D" w:rsidR="001D5D7E" w:rsidRPr="004F2EF3" w:rsidRDefault="000F3156">
      <w:pPr>
        <w:rPr>
          <w:rFonts w:ascii="Times New Roman" w:hAnsi="Times New Roman" w:cs="Times New Roman"/>
          <w:sz w:val="24"/>
          <w:szCs w:val="24"/>
        </w:rPr>
      </w:pPr>
      <w:r w:rsidRPr="004F2EF3">
        <w:rPr>
          <w:rFonts w:ascii="Times New Roman" w:hAnsi="Times New Roman" w:cs="Times New Roman"/>
          <w:sz w:val="24"/>
          <w:szCs w:val="24"/>
        </w:rPr>
        <w:t>Supple Table</w:t>
      </w:r>
      <w:r w:rsidR="00D14363">
        <w:rPr>
          <w:rFonts w:ascii="Times New Roman" w:hAnsi="Times New Roman" w:cs="Times New Roman"/>
          <w:sz w:val="24"/>
          <w:szCs w:val="24"/>
        </w:rPr>
        <w:t xml:space="preserve"> 1</w:t>
      </w:r>
      <w:r w:rsidRPr="004F2EF3">
        <w:rPr>
          <w:rFonts w:ascii="Times New Roman" w:hAnsi="Times New Roman" w:cs="Times New Roman"/>
          <w:sz w:val="24"/>
          <w:szCs w:val="24"/>
        </w:rPr>
        <w:t xml:space="preserve">: PacBio </w:t>
      </w:r>
      <w:r w:rsidR="006451CE" w:rsidRPr="004F2EF3">
        <w:rPr>
          <w:rFonts w:ascii="Times New Roman" w:hAnsi="Times New Roman" w:cs="Times New Roman"/>
          <w:sz w:val="24"/>
          <w:szCs w:val="24"/>
        </w:rPr>
        <w:t>reads summary</w:t>
      </w:r>
    </w:p>
    <w:p w14:paraId="696EE9FA" w14:textId="77777777" w:rsidR="001138A7" w:rsidRPr="004F2EF3" w:rsidRDefault="001138A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138A7" w:rsidRPr="004F2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3156"/>
    <w:rsid w:val="00095A2A"/>
    <w:rsid w:val="000F3156"/>
    <w:rsid w:val="001138A7"/>
    <w:rsid w:val="001430C6"/>
    <w:rsid w:val="00170F01"/>
    <w:rsid w:val="001D5D7E"/>
    <w:rsid w:val="001E6EE7"/>
    <w:rsid w:val="00205989"/>
    <w:rsid w:val="00230846"/>
    <w:rsid w:val="00247B1D"/>
    <w:rsid w:val="003F64BC"/>
    <w:rsid w:val="004F2EF3"/>
    <w:rsid w:val="004F7930"/>
    <w:rsid w:val="005602DE"/>
    <w:rsid w:val="00585062"/>
    <w:rsid w:val="005900C6"/>
    <w:rsid w:val="006451CE"/>
    <w:rsid w:val="00652BF3"/>
    <w:rsid w:val="006A3CAE"/>
    <w:rsid w:val="006F7564"/>
    <w:rsid w:val="007046CA"/>
    <w:rsid w:val="00712739"/>
    <w:rsid w:val="007258BE"/>
    <w:rsid w:val="00741BD4"/>
    <w:rsid w:val="0075410F"/>
    <w:rsid w:val="00762822"/>
    <w:rsid w:val="007E10C6"/>
    <w:rsid w:val="00845A41"/>
    <w:rsid w:val="008F3739"/>
    <w:rsid w:val="00941A5E"/>
    <w:rsid w:val="009B5DB3"/>
    <w:rsid w:val="00AC207D"/>
    <w:rsid w:val="00B42C8B"/>
    <w:rsid w:val="00BF6BBC"/>
    <w:rsid w:val="00C016B3"/>
    <w:rsid w:val="00C46997"/>
    <w:rsid w:val="00C920A4"/>
    <w:rsid w:val="00CE34F5"/>
    <w:rsid w:val="00D14363"/>
    <w:rsid w:val="00D20A48"/>
    <w:rsid w:val="00DB72C4"/>
    <w:rsid w:val="00DE1F0A"/>
    <w:rsid w:val="00E9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AE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6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 Junaid</dc:creator>
  <cp:keywords/>
  <dc:description/>
  <cp:lastModifiedBy>15716</cp:lastModifiedBy>
  <cp:revision>5</cp:revision>
  <dcterms:created xsi:type="dcterms:W3CDTF">2022-09-10T07:01:00Z</dcterms:created>
  <dcterms:modified xsi:type="dcterms:W3CDTF">2023-11-0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396b616f38c0fdf7cc155955f0bd64125d68b8ea5d94cdca5aa73eb7b48b8</vt:lpwstr>
  </property>
</Properties>
</file>